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3083" w14:textId="77777777" w:rsidR="006E3B37" w:rsidRDefault="006E3B37" w:rsidP="006E3B37">
      <w:pPr>
        <w:rPr>
          <w:sz w:val="20"/>
          <w:szCs w:val="20"/>
        </w:rPr>
      </w:pPr>
      <w:r w:rsidRPr="0048765A">
        <w:rPr>
          <w:noProof/>
        </w:rPr>
        <w:drawing>
          <wp:inline distT="0" distB="0" distL="0" distR="0" wp14:anchorId="507C43F5" wp14:editId="4A47DE2D">
            <wp:extent cx="8851900" cy="4928235"/>
            <wp:effectExtent l="0" t="0" r="0" b="0"/>
            <wp:docPr id="1865812235" name="Picture 1865812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81223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492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BF10C" w14:textId="77777777" w:rsidR="006E3B37" w:rsidRDefault="006E3B37" w:rsidP="006E3B37">
      <w:pPr>
        <w:rPr>
          <w:sz w:val="20"/>
          <w:szCs w:val="20"/>
        </w:rPr>
      </w:pPr>
    </w:p>
    <w:p w14:paraId="7B4B42EE" w14:textId="77777777" w:rsidR="006E3B37" w:rsidRDefault="006E3B37" w:rsidP="006E3B37">
      <w:pPr>
        <w:rPr>
          <w:sz w:val="20"/>
          <w:szCs w:val="20"/>
        </w:rPr>
      </w:pPr>
    </w:p>
    <w:p w14:paraId="1153A20B" w14:textId="0EEC5702" w:rsidR="006E3B37" w:rsidRDefault="00286E15" w:rsidP="006E3B37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4 Table</w:t>
      </w:r>
      <w:r w:rsidR="006E3B37">
        <w:rPr>
          <w:sz w:val="20"/>
          <w:szCs w:val="20"/>
        </w:rPr>
        <w:t xml:space="preserve">.  Phenotypes of </w:t>
      </w:r>
      <w:proofErr w:type="spellStart"/>
      <w:r w:rsidR="006E3B37">
        <w:rPr>
          <w:sz w:val="20"/>
          <w:szCs w:val="20"/>
        </w:rPr>
        <w:t>multiocular</w:t>
      </w:r>
      <w:proofErr w:type="spellEnd"/>
      <w:r w:rsidR="006E3B37">
        <w:rPr>
          <w:sz w:val="20"/>
          <w:szCs w:val="20"/>
        </w:rPr>
        <w:t xml:space="preserve"> defect affected Old English Sheepdogs observed during initial consultation and any follow up examinations (if applicable).   </w:t>
      </w:r>
    </w:p>
    <w:p w14:paraId="31EDB501" w14:textId="77777777" w:rsidR="006E3B37" w:rsidRPr="00E6099B" w:rsidRDefault="006E3B37" w:rsidP="006E3B37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E6099B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OD—right eye, OS—left eye, OU—both eyes; + = positive,— = negative; unless marked with *, lesions were present in both eyes; VR</w:t>
      </w:r>
      <w:r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 xml:space="preserve"> – vitreoretinal</w:t>
      </w:r>
    </w:p>
    <w:p w14:paraId="0745C879" w14:textId="77777777" w:rsidR="006E3B37" w:rsidRPr="00E6099B" w:rsidRDefault="006E3B37" w:rsidP="006E3B37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 w:rsidRPr="00E6099B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1 M –male, MN–male neutered, FN–female neutered</w:t>
      </w:r>
    </w:p>
    <w:p w14:paraId="1B288D05" w14:textId="77777777" w:rsidR="006E3B37" w:rsidRPr="00E6099B" w:rsidRDefault="006E3B37" w:rsidP="006E3B37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lastRenderedPageBreak/>
        <w:t>2</w:t>
      </w:r>
      <w:r w:rsidRPr="00E6099B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 xml:space="preserve"> ERG–electroretinography</w:t>
      </w:r>
    </w:p>
    <w:p w14:paraId="7DB6C218" w14:textId="77777777" w:rsidR="006E3B37" w:rsidRPr="00E6099B" w:rsidRDefault="006E3B37" w:rsidP="006E3B37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3 O</w:t>
      </w:r>
      <w:r w:rsidRPr="00E6099B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US–ocular ultrasound</w:t>
      </w:r>
    </w:p>
    <w:p w14:paraId="67410548" w14:textId="77777777" w:rsidR="006E3B37" w:rsidRPr="00E6099B" w:rsidRDefault="006E3B37" w:rsidP="006E3B37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4</w:t>
      </w:r>
      <w:r w:rsidRPr="00E6099B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 xml:space="preserve"> Follow up—period between first evidence of eye problem and last seen by veterinary surgeon; LIU–lens induced uveitis</w:t>
      </w:r>
    </w:p>
    <w:p w14:paraId="44749105" w14:textId="77777777" w:rsidR="006E3B37" w:rsidRPr="00E6099B" w:rsidRDefault="006E3B37" w:rsidP="006E3B37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</w:pPr>
      <w:r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5</w:t>
      </w:r>
      <w:r w:rsidRPr="00E6099B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 xml:space="preserve"> BID–twice daily; TID – t</w:t>
      </w:r>
      <w:r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h</w:t>
      </w:r>
      <w:r w:rsidRPr="00E6099B">
        <w:rPr>
          <w:rFonts w:ascii="Calibri" w:eastAsia="Times New Roman" w:hAnsi="Calibri" w:cs="Calibri"/>
          <w:color w:val="000000"/>
          <w:sz w:val="16"/>
          <w:szCs w:val="16"/>
          <w:lang w:eastAsia="en-GB"/>
        </w:rPr>
        <w:t>ree times daily</w:t>
      </w:r>
    </w:p>
    <w:p w14:paraId="0C0EE180" w14:textId="77777777" w:rsidR="006E3B37" w:rsidRDefault="006E3B37" w:rsidP="006E3B37">
      <w:pPr>
        <w:rPr>
          <w:sz w:val="20"/>
          <w:szCs w:val="20"/>
        </w:rPr>
      </w:pPr>
    </w:p>
    <w:p w14:paraId="2DAC1943" w14:textId="77777777" w:rsidR="00D37747" w:rsidRDefault="00D37747"/>
    <w:sectPr w:rsidR="00D37747" w:rsidSect="006E3B3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B37"/>
    <w:rsid w:val="00062AD6"/>
    <w:rsid w:val="000C76D4"/>
    <w:rsid w:val="000F1A8F"/>
    <w:rsid w:val="00196107"/>
    <w:rsid w:val="0025555B"/>
    <w:rsid w:val="00286E15"/>
    <w:rsid w:val="002C3428"/>
    <w:rsid w:val="0036145E"/>
    <w:rsid w:val="003B7868"/>
    <w:rsid w:val="004F2BC0"/>
    <w:rsid w:val="004F3C18"/>
    <w:rsid w:val="00552DE0"/>
    <w:rsid w:val="005A15F6"/>
    <w:rsid w:val="005C701E"/>
    <w:rsid w:val="005E1229"/>
    <w:rsid w:val="00615B68"/>
    <w:rsid w:val="00667D94"/>
    <w:rsid w:val="00682D88"/>
    <w:rsid w:val="006B0B60"/>
    <w:rsid w:val="006E3B37"/>
    <w:rsid w:val="00782D2A"/>
    <w:rsid w:val="007F577F"/>
    <w:rsid w:val="00AB28EF"/>
    <w:rsid w:val="00C5711A"/>
    <w:rsid w:val="00D20731"/>
    <w:rsid w:val="00D37747"/>
    <w:rsid w:val="00DF3A40"/>
    <w:rsid w:val="00ED6F75"/>
    <w:rsid w:val="00FA55EE"/>
    <w:rsid w:val="00FE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21FE3"/>
  <w15:chartTrackingRefBased/>
  <w15:docId w15:val="{70DD6ABB-1923-6943-A7B7-FD7A70B5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d6bc47-6395-4d26-a987-7e244d92aad7">
      <Terms xmlns="http://schemas.microsoft.com/office/infopath/2007/PartnerControls"/>
    </lcf76f155ced4ddcb4097134ff3c332f>
    <TaxCatchAll xmlns="5425418e-59d1-4d18-8466-96cd05a6c5d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FC355C553F054EBE6A8EE698E35921" ma:contentTypeVersion="16" ma:contentTypeDescription="Create a new document." ma:contentTypeScope="" ma:versionID="3712a3f54f44060c104be21ed7747982">
  <xsd:schema xmlns:xsd="http://www.w3.org/2001/XMLSchema" xmlns:xs="http://www.w3.org/2001/XMLSchema" xmlns:p="http://schemas.microsoft.com/office/2006/metadata/properties" xmlns:ns2="d7d6bc47-6395-4d26-a987-7e244d92aad7" xmlns:ns3="5425418e-59d1-4d18-8466-96cd05a6c5d3" targetNamespace="http://schemas.microsoft.com/office/2006/metadata/properties" ma:root="true" ma:fieldsID="69fb64e2fc4d28cd5f6aaa24a153ac69" ns2:_="" ns3:_="">
    <xsd:import namespace="d7d6bc47-6395-4d26-a987-7e244d92aad7"/>
    <xsd:import namespace="5425418e-59d1-4d18-8466-96cd05a6c5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d6bc47-6395-4d26-a987-7e244d92a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a27f011-1a9c-4bbb-bffd-f61e666ec8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5418e-59d1-4d18-8466-96cd05a6c5d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3a29fb11-6610-4e71-8714-2df97a550299}" ma:internalName="TaxCatchAll" ma:showField="CatchAllData" ma:web="5425418e-59d1-4d18-8466-96cd05a6c5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ADEA9A-95CF-42A8-A182-88194D9BA16D}">
  <ds:schemaRefs>
    <ds:schemaRef ds:uri="http://schemas.microsoft.com/office/2006/metadata/properties"/>
    <ds:schemaRef ds:uri="http://schemas.microsoft.com/office/infopath/2007/PartnerControls"/>
    <ds:schemaRef ds:uri="d7d6bc47-6395-4d26-a987-7e244d92aad7"/>
    <ds:schemaRef ds:uri="5425418e-59d1-4d18-8466-96cd05a6c5d3"/>
  </ds:schemaRefs>
</ds:datastoreItem>
</file>

<file path=customXml/itemProps2.xml><?xml version="1.0" encoding="utf-8"?>
<ds:datastoreItem xmlns:ds="http://schemas.openxmlformats.org/officeDocument/2006/customXml" ds:itemID="{1C046BE4-DDC7-4F5D-9469-44EA9B792C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1BF1BA-6053-4F69-A325-35D2B0AF6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d6bc47-6395-4d26-a987-7e244d92aad7"/>
    <ds:schemaRef ds:uri="5425418e-59d1-4d18-8466-96cd05a6c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tanbury</dc:creator>
  <cp:keywords/>
  <dc:description/>
  <cp:lastModifiedBy>Katherine Stanbury</cp:lastModifiedBy>
  <cp:revision>3</cp:revision>
  <dcterms:created xsi:type="dcterms:W3CDTF">2023-11-20T15:33:00Z</dcterms:created>
  <dcterms:modified xsi:type="dcterms:W3CDTF">2023-11-2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FC355C553F054EBE6A8EE698E35921</vt:lpwstr>
  </property>
</Properties>
</file>